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8B27A" w14:textId="77777777" w:rsidR="00D661D4" w:rsidRPr="004968C2" w:rsidRDefault="00C30245" w:rsidP="00D661D4">
      <w:r>
        <w:t xml:space="preserve">Supplementary Figure </w:t>
      </w:r>
      <w:r w:rsidR="00D661D4" w:rsidRPr="004968C2">
        <w:t>1. HPV FOCAL Trial schematic</w:t>
      </w:r>
    </w:p>
    <w:p w14:paraId="7243E362" w14:textId="77777777" w:rsidR="00D661D4" w:rsidRDefault="00D661D4" w:rsidP="00D661D4">
      <w:pPr>
        <w:spacing w:after="0" w:line="480" w:lineRule="auto"/>
      </w:pPr>
      <w:r>
        <w:rPr>
          <w:noProof/>
        </w:rPr>
        <w:drawing>
          <wp:inline distT="0" distB="0" distL="0" distR="0" wp14:anchorId="1ACA01A8" wp14:editId="52AE3F87">
            <wp:extent cx="6762750" cy="52307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078" cy="5230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772A8D" w14:textId="77777777" w:rsidR="00D661D4" w:rsidRDefault="00D661D4" w:rsidP="00233E18">
      <w:pPr>
        <w:spacing w:after="0" w:line="240" w:lineRule="auto"/>
      </w:pPr>
      <w:r>
        <w:t>The yellow highlighted area illustrates the trial subset used for the methylation case-control study.</w:t>
      </w:r>
    </w:p>
    <w:p w14:paraId="246919E9" w14:textId="77777777" w:rsidR="00233E18" w:rsidRDefault="00233E18" w:rsidP="00233E18">
      <w:pPr>
        <w:spacing w:after="0" w:line="240" w:lineRule="auto"/>
      </w:pPr>
      <w:bookmarkStart w:id="0" w:name="_GoBack"/>
      <w:bookmarkEnd w:id="0"/>
    </w:p>
    <w:p w14:paraId="43A8381E" w14:textId="59009F15" w:rsidR="005239FC" w:rsidRPr="00AA0CFA" w:rsidRDefault="005239FC" w:rsidP="00233E18">
      <w:pPr>
        <w:spacing w:after="0" w:line="240" w:lineRule="auto"/>
      </w:pPr>
      <w:r>
        <w:t>Ref</w:t>
      </w:r>
      <w:r w:rsidR="00F76627">
        <w:t>s</w:t>
      </w:r>
      <w:r>
        <w:t xml:space="preserve">: </w:t>
      </w:r>
      <w:r w:rsidRPr="005239FC">
        <w:t xml:space="preserve">Ogilvie G, van Niekerk D, </w:t>
      </w:r>
      <w:proofErr w:type="gramStart"/>
      <w:r w:rsidRPr="005239FC">
        <w:t>Krajden</w:t>
      </w:r>
      <w:proofErr w:type="gramEnd"/>
      <w:r w:rsidRPr="005239FC">
        <w:t xml:space="preserve"> M, et al. Effect of screening with primary cervical </w:t>
      </w:r>
      <w:r w:rsidR="00B37ED8">
        <w:t>HPV</w:t>
      </w:r>
      <w:r w:rsidRPr="005239FC">
        <w:t xml:space="preserve"> testing vs cytology testing on high-grade cervical intraepithelial neoplasia at 48 months: The HPV FOCAL randomized clinical trial. JAMA 2018;320(1):43-52</w:t>
      </w:r>
      <w:r w:rsidR="00F76627">
        <w:t xml:space="preserve">; </w:t>
      </w:r>
      <w:r w:rsidR="00F76627" w:rsidRPr="00F76627">
        <w:t>Ogilvie GS, Krajden M, van Niekerk D, et al. HPV for cervical cancer screening (HPV FOCAL): Complete Round 1 results of a randomized trial comparing HPV-based primary screening to liquid-based cytology for cervical cancer. Int J Cancer. 2017;140(2):440-448.</w:t>
      </w:r>
    </w:p>
    <w:p w14:paraId="277DA906" w14:textId="77777777" w:rsidR="008231EF" w:rsidRDefault="008231EF"/>
    <w:sectPr w:rsidR="008231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1D4"/>
    <w:rsid w:val="001D5207"/>
    <w:rsid w:val="00233E18"/>
    <w:rsid w:val="005239FC"/>
    <w:rsid w:val="008231EF"/>
    <w:rsid w:val="00B37ED8"/>
    <w:rsid w:val="00C30245"/>
    <w:rsid w:val="00D661D4"/>
    <w:rsid w:val="00F7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F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1D4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1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1D4"/>
    <w:rPr>
      <w:rFonts w:ascii="Tahoma" w:eastAsiaTheme="minorEastAsia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1D4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1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1D4"/>
    <w:rPr>
      <w:rFonts w:ascii="Tahoma" w:eastAsiaTheme="minorEastAsia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Darrel</dc:creator>
  <cp:lastModifiedBy>Cook, Darrel</cp:lastModifiedBy>
  <cp:revision>2</cp:revision>
  <dcterms:created xsi:type="dcterms:W3CDTF">2018-10-11T16:11:00Z</dcterms:created>
  <dcterms:modified xsi:type="dcterms:W3CDTF">2018-10-11T16:11:00Z</dcterms:modified>
</cp:coreProperties>
</file>